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1BC37C" w14:textId="7F0F7487" w:rsidR="00C569D8" w:rsidRPr="0027536A" w:rsidRDefault="00F838E6" w:rsidP="00107F83">
      <w:pPr>
        <w:pStyle w:val="Caption"/>
        <w:keepNext/>
        <w:spacing w:after="0" w:line="240" w:lineRule="auto"/>
        <w:contextualSpacing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color w:val="auto"/>
          <w:sz w:val="20"/>
          <w:szCs w:val="20"/>
        </w:rPr>
        <w:t xml:space="preserve">Supplemental </w:t>
      </w:r>
      <w:r w:rsidR="00C569D8" w:rsidRPr="0027536A">
        <w:rPr>
          <w:rFonts w:ascii="Times New Roman" w:hAnsi="Times New Roman"/>
          <w:color w:val="auto"/>
          <w:sz w:val="20"/>
          <w:szCs w:val="20"/>
        </w:rPr>
        <w:t xml:space="preserve">Table </w:t>
      </w:r>
      <w:r w:rsidR="00776735">
        <w:rPr>
          <w:rFonts w:ascii="Times New Roman" w:hAnsi="Times New Roman"/>
          <w:color w:val="auto"/>
          <w:sz w:val="20"/>
          <w:szCs w:val="20"/>
        </w:rPr>
        <w:t>1</w:t>
      </w:r>
      <w:r w:rsidR="00C569D8" w:rsidRPr="0027536A">
        <w:rPr>
          <w:rFonts w:ascii="Times New Roman" w:hAnsi="Times New Roman"/>
          <w:color w:val="auto"/>
          <w:sz w:val="20"/>
          <w:szCs w:val="20"/>
        </w:rPr>
        <w:t>.</w:t>
      </w:r>
      <w:r w:rsidR="00C569D8" w:rsidRPr="0027536A">
        <w:rPr>
          <w:rFonts w:ascii="Times New Roman" w:hAnsi="Times New Roman"/>
          <w:b w:val="0"/>
          <w:color w:val="auto"/>
          <w:sz w:val="20"/>
          <w:szCs w:val="20"/>
        </w:rPr>
        <w:t xml:space="preserve"> Summary of </w:t>
      </w:r>
      <w:r w:rsidR="003A4C72">
        <w:rPr>
          <w:rFonts w:ascii="Times New Roman" w:hAnsi="Times New Roman"/>
          <w:b w:val="0"/>
          <w:color w:val="auto"/>
          <w:sz w:val="20"/>
          <w:szCs w:val="20"/>
        </w:rPr>
        <w:t>P</w:t>
      </w:r>
      <w:r w:rsidR="00C569D8" w:rsidRPr="0027536A">
        <w:rPr>
          <w:rFonts w:ascii="Times New Roman" w:hAnsi="Times New Roman"/>
          <w:b w:val="0"/>
          <w:color w:val="auto"/>
          <w:sz w:val="20"/>
          <w:szCs w:val="20"/>
        </w:rPr>
        <w:t xml:space="preserve">rimary </w:t>
      </w:r>
      <w:r w:rsidR="003A4C72">
        <w:rPr>
          <w:rFonts w:ascii="Times New Roman" w:hAnsi="Times New Roman"/>
          <w:b w:val="0"/>
          <w:color w:val="auto"/>
          <w:sz w:val="20"/>
          <w:szCs w:val="20"/>
        </w:rPr>
        <w:t>A</w:t>
      </w:r>
      <w:r w:rsidR="00C569D8" w:rsidRPr="0027536A">
        <w:rPr>
          <w:rFonts w:ascii="Times New Roman" w:hAnsi="Times New Roman"/>
          <w:b w:val="0"/>
          <w:color w:val="auto"/>
          <w:sz w:val="20"/>
          <w:szCs w:val="20"/>
        </w:rPr>
        <w:t xml:space="preserve">ntibodies </w:t>
      </w:r>
      <w:r w:rsidR="006544A5">
        <w:rPr>
          <w:rFonts w:ascii="Times New Roman" w:hAnsi="Times New Roman"/>
          <w:b w:val="0"/>
          <w:color w:val="auto"/>
          <w:sz w:val="20"/>
          <w:szCs w:val="20"/>
        </w:rPr>
        <w:t>Used for Western Blot Analysis</w:t>
      </w:r>
      <w:r w:rsidR="00C569D8" w:rsidRPr="0027536A">
        <w:rPr>
          <w:rFonts w:ascii="Times New Roman" w:hAnsi="Times New Roman"/>
          <w:b w:val="0"/>
          <w:color w:val="auto"/>
          <w:sz w:val="20"/>
          <w:szCs w:val="20"/>
        </w:rPr>
        <w:t xml:space="preserve"> </w:t>
      </w:r>
    </w:p>
    <w:tbl>
      <w:tblPr>
        <w:tblStyle w:val="TableGrid"/>
        <w:tblW w:w="9180" w:type="dxa"/>
        <w:tblLayout w:type="fixed"/>
        <w:tblLook w:val="04A0" w:firstRow="1" w:lastRow="0" w:firstColumn="1" w:lastColumn="0" w:noHBand="0" w:noVBand="1"/>
      </w:tblPr>
      <w:tblGrid>
        <w:gridCol w:w="3420"/>
        <w:gridCol w:w="2160"/>
        <w:gridCol w:w="1890"/>
        <w:gridCol w:w="1710"/>
      </w:tblGrid>
      <w:tr w:rsidR="000F1311" w:rsidRPr="0027536A" w14:paraId="1AEE697A" w14:textId="77777777" w:rsidTr="006E6248">
        <w:trPr>
          <w:trHeight w:val="332"/>
        </w:trPr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27432F" w14:textId="77777777" w:rsidR="000F1311" w:rsidRPr="0027536A" w:rsidRDefault="000F1311" w:rsidP="006544A5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7536A">
              <w:rPr>
                <w:rFonts w:ascii="Times New Roman" w:hAnsi="Times New Roman" w:cs="Times New Roman"/>
                <w:b/>
                <w:sz w:val="20"/>
                <w:szCs w:val="20"/>
              </w:rPr>
              <w:t>Primary Antibody Name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EF7D8D" w14:textId="6E3B8034" w:rsidR="000F1311" w:rsidRPr="0027536A" w:rsidRDefault="00386F86" w:rsidP="006544A5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ntibody </w:t>
            </w:r>
            <w:r w:rsidR="000F1311">
              <w:rPr>
                <w:rFonts w:ascii="Times New Roman" w:hAnsi="Times New Roman" w:cs="Times New Roman"/>
                <w:b/>
                <w:sz w:val="20"/>
                <w:szCs w:val="20"/>
              </w:rPr>
              <w:t>Distributor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B496BCB" w14:textId="7E0CC077" w:rsidR="000F1311" w:rsidRPr="0027536A" w:rsidRDefault="000F1311" w:rsidP="006544A5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7536A">
              <w:rPr>
                <w:rFonts w:ascii="Times New Roman" w:hAnsi="Times New Roman" w:cs="Times New Roman"/>
                <w:b/>
                <w:sz w:val="20"/>
                <w:szCs w:val="20"/>
              </w:rPr>
              <w:t>Antibody Identifier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AB91F31" w14:textId="79498D22" w:rsidR="000F1311" w:rsidRPr="0027536A" w:rsidRDefault="000F1311" w:rsidP="006544A5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roduct</w:t>
            </w:r>
            <w:r w:rsidRPr="0027536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Number</w:t>
            </w:r>
          </w:p>
        </w:tc>
      </w:tr>
      <w:tr w:rsidR="00F06A09" w:rsidRPr="0027536A" w14:paraId="3F14A6F2" w14:textId="77777777" w:rsidTr="006E6248">
        <w:trPr>
          <w:trHeight w:val="25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14:paraId="2782F0EA" w14:textId="298390AC" w:rsidR="00F06A09" w:rsidRPr="006E6248" w:rsidRDefault="00F06A09" w:rsidP="006544A5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6248">
              <w:rPr>
                <w:rStyle w:val="normaltextrun"/>
                <w:rFonts w:ascii="Times New Roman" w:hAnsi="Times New Roman" w:cs="Times New Roman"/>
                <w:sz w:val="16"/>
                <w:szCs w:val="16"/>
              </w:rPr>
              <w:t>B-cell lymphoma protei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6561080A" w14:textId="77E35F4B" w:rsidR="00F06A09" w:rsidRPr="006E6248" w:rsidRDefault="00F838E6" w:rsidP="006544A5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anta Cruz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Biotechology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567E48F7" w14:textId="351DB55B" w:rsidR="00F06A09" w:rsidRPr="006E6248" w:rsidRDefault="00F06A09" w:rsidP="006544A5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6248">
              <w:rPr>
                <w:rStyle w:val="normaltextrun"/>
                <w:rFonts w:ascii="Times New Roman" w:hAnsi="Times New Roman" w:cs="Times New Roman"/>
                <w:sz w:val="16"/>
                <w:szCs w:val="16"/>
              </w:rPr>
              <w:t>BCL-2</w:t>
            </w:r>
            <w:r w:rsidR="00F838E6">
              <w:rPr>
                <w:rStyle w:val="normaltextrun"/>
                <w:rFonts w:ascii="Times New Roman" w:hAnsi="Times New Roman" w:cs="Times New Roman"/>
                <w:sz w:val="16"/>
                <w:szCs w:val="16"/>
              </w:rPr>
              <w:t xml:space="preserve"> (C-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5C203B2" w14:textId="7A550FF4" w:rsidR="00F06A09" w:rsidRPr="006E6248" w:rsidRDefault="00F838E6" w:rsidP="006544A5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c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382</w:t>
            </w:r>
          </w:p>
        </w:tc>
      </w:tr>
      <w:tr w:rsidR="00F06A09" w:rsidRPr="0027536A" w14:paraId="6A41F565" w14:textId="77777777" w:rsidTr="00F838E6">
        <w:trPr>
          <w:trHeight w:val="25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1D09CA1" w14:textId="54772685" w:rsidR="00F06A09" w:rsidRPr="00F838E6" w:rsidRDefault="00F06A09" w:rsidP="006544A5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38E6">
              <w:rPr>
                <w:rStyle w:val="normaltextrun"/>
                <w:rFonts w:ascii="Times New Roman" w:hAnsi="Times New Roman" w:cs="Times New Roman"/>
                <w:sz w:val="16"/>
                <w:szCs w:val="16"/>
              </w:rPr>
              <w:t>B</w:t>
            </w:r>
            <w:r w:rsidRPr="00F838E6">
              <w:rPr>
                <w:rStyle w:val="normaltextrun"/>
                <w:rFonts w:ascii="Times New Roman" w:hAnsi="Times New Roman" w:cs="Times New Roman"/>
                <w:sz w:val="16"/>
                <w:szCs w:val="16"/>
              </w:rPr>
              <w:t>CL-2 associated X, apoptosis regulator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B1571CE" w14:textId="3E1CF4AD" w:rsidR="00F06A09" w:rsidRPr="00F838E6" w:rsidRDefault="00F838E6" w:rsidP="006544A5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38E6">
              <w:rPr>
                <w:rFonts w:ascii="Times New Roman" w:hAnsi="Times New Roman" w:cs="Times New Roman"/>
                <w:sz w:val="16"/>
                <w:szCs w:val="16"/>
              </w:rPr>
              <w:t xml:space="preserve">Santa Cruz </w:t>
            </w:r>
            <w:proofErr w:type="spellStart"/>
            <w:r w:rsidRPr="00F838E6">
              <w:rPr>
                <w:rFonts w:ascii="Times New Roman" w:hAnsi="Times New Roman" w:cs="Times New Roman"/>
                <w:sz w:val="16"/>
                <w:szCs w:val="16"/>
              </w:rPr>
              <w:t>Biotechology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0BBB0D9" w14:textId="2AA3DE7A" w:rsidR="00F06A09" w:rsidRPr="00F838E6" w:rsidRDefault="00F06A09" w:rsidP="006544A5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38E6">
              <w:rPr>
                <w:rStyle w:val="normaltextrun"/>
                <w:rFonts w:ascii="Times New Roman" w:hAnsi="Times New Roman" w:cs="Times New Roman"/>
                <w:sz w:val="16"/>
                <w:szCs w:val="16"/>
              </w:rPr>
              <w:t>BAX</w:t>
            </w:r>
            <w:r w:rsidR="00F838E6" w:rsidRPr="00F838E6">
              <w:rPr>
                <w:rStyle w:val="normaltextrun"/>
                <w:rFonts w:ascii="Times New Roman" w:hAnsi="Times New Roman" w:cs="Times New Roman"/>
                <w:sz w:val="16"/>
                <w:szCs w:val="16"/>
              </w:rPr>
              <w:t xml:space="preserve"> (2D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B7C4A79" w14:textId="557FBB54" w:rsidR="00F06A09" w:rsidRPr="00F838E6" w:rsidRDefault="00F838E6" w:rsidP="006544A5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38E6">
              <w:rPr>
                <w:rFonts w:ascii="Times New Roman" w:hAnsi="Times New Roman" w:cs="Times New Roman"/>
                <w:sz w:val="16"/>
                <w:szCs w:val="16"/>
              </w:rPr>
              <w:t>sc-20067</w:t>
            </w:r>
          </w:p>
        </w:tc>
      </w:tr>
      <w:tr w:rsidR="000F1311" w:rsidRPr="0027536A" w14:paraId="4E87D363" w14:textId="77777777" w:rsidTr="006E6248">
        <w:trPr>
          <w:trHeight w:val="25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14:paraId="19009BFF" w14:textId="37CB7BEC" w:rsidR="000F1311" w:rsidRPr="0027536A" w:rsidRDefault="000F1311" w:rsidP="006544A5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Beta </w:t>
            </w:r>
            <w:r w:rsidRPr="0027536A">
              <w:rPr>
                <w:rFonts w:ascii="Times New Roman" w:hAnsi="Times New Roman" w:cs="Times New Roman"/>
                <w:sz w:val="16"/>
                <w:szCs w:val="16"/>
              </w:rPr>
              <w:t>Acti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79A449AE" w14:textId="5C6A516B" w:rsidR="000F1311" w:rsidRPr="0027536A" w:rsidRDefault="000F1311" w:rsidP="006544A5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anta Cruz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Biotecholog</w:t>
            </w:r>
            <w:r w:rsidR="006544A5">
              <w:rPr>
                <w:rFonts w:ascii="Times New Roman" w:hAnsi="Times New Roman" w:cs="Times New Roman"/>
                <w:sz w:val="16"/>
                <w:szCs w:val="16"/>
              </w:rPr>
              <w:t>y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476D4F37" w14:textId="1826D972" w:rsidR="000F1311" w:rsidRPr="0027536A" w:rsidRDefault="006544A5" w:rsidP="006544A5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β-Actin (C4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784D90E" w14:textId="53DE3AA8" w:rsidR="000F1311" w:rsidRPr="0027536A" w:rsidRDefault="000F1311" w:rsidP="006544A5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7536A">
              <w:rPr>
                <w:rFonts w:ascii="Times New Roman" w:hAnsi="Times New Roman" w:cs="Times New Roman"/>
                <w:sz w:val="16"/>
                <w:szCs w:val="16"/>
              </w:rPr>
              <w:t>sc-47778</w:t>
            </w:r>
          </w:p>
        </w:tc>
      </w:tr>
      <w:tr w:rsidR="00776735" w:rsidRPr="0027536A" w14:paraId="436565DD" w14:textId="77777777" w:rsidTr="006E6248">
        <w:trPr>
          <w:trHeight w:val="25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D932A1D" w14:textId="22925D32" w:rsidR="00776735" w:rsidRPr="0027536A" w:rsidRDefault="00776735" w:rsidP="00776735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</w:t>
            </w:r>
            <w:r w:rsidR="00196BB0">
              <w:rPr>
                <w:rFonts w:ascii="Times New Roman" w:hAnsi="Times New Roman"/>
                <w:sz w:val="16"/>
                <w:szCs w:val="16"/>
              </w:rPr>
              <w:t>aspase-</w:t>
            </w:r>
            <w:r w:rsidR="00F06A09">
              <w:rPr>
                <w:rFonts w:ascii="Times New Roman" w:hAnsi="Times New Roman"/>
                <w:sz w:val="16"/>
                <w:szCs w:val="16"/>
              </w:rPr>
              <w:t>9</w:t>
            </w:r>
            <w:r w:rsidR="00BD52A0">
              <w:rPr>
                <w:rFonts w:ascii="Times New Roman" w:hAnsi="Times New Roman"/>
                <w:sz w:val="16"/>
                <w:szCs w:val="16"/>
              </w:rPr>
              <w:t xml:space="preserve"> p1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1C35E58" w14:textId="2BDFA6DE" w:rsidR="00776735" w:rsidRDefault="00196BB0" w:rsidP="00776735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anta Cruz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Biotechology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4F073E91" w14:textId="4AA84040" w:rsidR="00776735" w:rsidRPr="002A0626" w:rsidRDefault="00196BB0" w:rsidP="00776735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aspase-</w:t>
            </w:r>
            <w:r w:rsidR="00F06A09">
              <w:rPr>
                <w:rFonts w:ascii="Times New Roman" w:hAnsi="Times New Roman"/>
                <w:sz w:val="16"/>
                <w:szCs w:val="16"/>
              </w:rPr>
              <w:t>9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="00BD52A0">
              <w:rPr>
                <w:rFonts w:ascii="Times New Roman" w:hAnsi="Times New Roman"/>
                <w:sz w:val="16"/>
                <w:szCs w:val="16"/>
              </w:rPr>
              <w:t xml:space="preserve">p10 </w:t>
            </w:r>
            <w:r>
              <w:rPr>
                <w:rFonts w:ascii="Times New Roman" w:hAnsi="Times New Roman"/>
                <w:sz w:val="16"/>
                <w:szCs w:val="16"/>
              </w:rPr>
              <w:t>(</w:t>
            </w:r>
            <w:r w:rsidR="00BD52A0">
              <w:rPr>
                <w:rFonts w:ascii="Times New Roman" w:hAnsi="Times New Roman"/>
                <w:sz w:val="16"/>
                <w:szCs w:val="16"/>
              </w:rPr>
              <w:t>F</w:t>
            </w:r>
            <w:r>
              <w:rPr>
                <w:rFonts w:ascii="Times New Roman" w:hAnsi="Times New Roman"/>
                <w:sz w:val="16"/>
                <w:szCs w:val="16"/>
              </w:rPr>
              <w:t>-</w:t>
            </w:r>
            <w:r w:rsidR="00BD52A0">
              <w:rPr>
                <w:rFonts w:ascii="Times New Roman" w:hAnsi="Times New Roman"/>
                <w:sz w:val="16"/>
                <w:szCs w:val="16"/>
              </w:rPr>
              <w:t>7</w:t>
            </w:r>
            <w:r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63F83064" w14:textId="0897EF2F" w:rsidR="00776735" w:rsidRPr="002A0626" w:rsidRDefault="00196BB0" w:rsidP="00776735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c-271759</w:t>
            </w:r>
          </w:p>
        </w:tc>
      </w:tr>
      <w:tr w:rsidR="00F06A09" w:rsidRPr="0027536A" w14:paraId="4A3CB53A" w14:textId="77777777" w:rsidTr="00F838E6">
        <w:trPr>
          <w:trHeight w:val="25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A0BDAD" w14:textId="4569FE9D" w:rsidR="00F06A09" w:rsidRPr="0027536A" w:rsidRDefault="00F06A09" w:rsidP="00B94CBE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6B54">
              <w:rPr>
                <w:rFonts w:ascii="Times New Roman" w:hAnsi="Times New Roman"/>
                <w:sz w:val="16"/>
                <w:szCs w:val="16"/>
              </w:rPr>
              <w:t>Heat shock protein 3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993E9C" w14:textId="20C56CA7" w:rsidR="00F06A09" w:rsidRDefault="00F06A09" w:rsidP="00776735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6B54">
              <w:rPr>
                <w:rFonts w:ascii="Times New Roman" w:hAnsi="Times New Roman" w:cs="Times New Roman"/>
                <w:sz w:val="16"/>
                <w:szCs w:val="16"/>
              </w:rPr>
              <w:t xml:space="preserve">Santa Cruz </w:t>
            </w:r>
            <w:proofErr w:type="spellStart"/>
            <w:r w:rsidRPr="004C6B54">
              <w:rPr>
                <w:rFonts w:ascii="Times New Roman" w:hAnsi="Times New Roman" w:cs="Times New Roman"/>
                <w:sz w:val="16"/>
                <w:szCs w:val="16"/>
              </w:rPr>
              <w:t>Biotechology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03B952" w14:textId="230F24DF" w:rsidR="00F06A09" w:rsidRPr="002A0626" w:rsidRDefault="00F06A09" w:rsidP="00776735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C6B54">
              <w:rPr>
                <w:rFonts w:ascii="Times New Roman" w:hAnsi="Times New Roman"/>
                <w:sz w:val="16"/>
                <w:szCs w:val="16"/>
              </w:rPr>
              <w:t>HO1 (H-10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E93FAD" w14:textId="66BCD532" w:rsidR="00F06A09" w:rsidRPr="002A0626" w:rsidRDefault="00F06A09" w:rsidP="00776735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C6B54">
              <w:rPr>
                <w:rFonts w:ascii="Times New Roman" w:hAnsi="Times New Roman"/>
                <w:sz w:val="16"/>
                <w:szCs w:val="16"/>
              </w:rPr>
              <w:t>sc-10789</w:t>
            </w:r>
          </w:p>
        </w:tc>
      </w:tr>
      <w:tr w:rsidR="00F06A09" w:rsidRPr="0027536A" w14:paraId="7744CAB9" w14:textId="77777777" w:rsidTr="00F838E6">
        <w:trPr>
          <w:trHeight w:val="25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DAC9818" w14:textId="79DEF52A" w:rsidR="00F06A09" w:rsidRPr="004C6B54" w:rsidRDefault="00F06A09" w:rsidP="00E1606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6B54">
              <w:rPr>
                <w:rFonts w:ascii="Times New Roman" w:hAnsi="Times New Roman"/>
                <w:sz w:val="16"/>
                <w:szCs w:val="16"/>
              </w:rPr>
              <w:t xml:space="preserve">Heat shock protein </w:t>
            </w:r>
            <w:r>
              <w:rPr>
                <w:rFonts w:ascii="Times New Roman" w:hAnsi="Times New Roman"/>
                <w:sz w:val="16"/>
                <w:szCs w:val="16"/>
              </w:rPr>
              <w:t>6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153D710" w14:textId="61D0B808" w:rsidR="00F06A09" w:rsidRDefault="00F06A09" w:rsidP="004C6B54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6B54">
              <w:rPr>
                <w:rFonts w:ascii="Times New Roman" w:hAnsi="Times New Roman" w:cs="Times New Roman"/>
                <w:sz w:val="16"/>
                <w:szCs w:val="16"/>
              </w:rPr>
              <w:t xml:space="preserve">Santa Cruz </w:t>
            </w:r>
            <w:proofErr w:type="spellStart"/>
            <w:r w:rsidRPr="004C6B54">
              <w:rPr>
                <w:rFonts w:ascii="Times New Roman" w:hAnsi="Times New Roman" w:cs="Times New Roman"/>
                <w:sz w:val="16"/>
                <w:szCs w:val="16"/>
              </w:rPr>
              <w:t>Biotechology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686E74E0" w14:textId="4613B3FA" w:rsidR="00F06A09" w:rsidRPr="002A0626" w:rsidRDefault="00F838E6" w:rsidP="004C6B54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HSP 60 (N-2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70869D13" w14:textId="7E33B024" w:rsidR="00F06A09" w:rsidRPr="002A0626" w:rsidRDefault="00F838E6" w:rsidP="004C6B54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c-1052</w:t>
            </w:r>
          </w:p>
        </w:tc>
      </w:tr>
      <w:tr w:rsidR="00F06A09" w:rsidRPr="0027536A" w14:paraId="3DE763E7" w14:textId="77777777" w:rsidTr="006E6248">
        <w:trPr>
          <w:trHeight w:val="25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0142C5" w14:textId="45EB25A7" w:rsidR="00F06A09" w:rsidRPr="004C6B54" w:rsidRDefault="00F06A09" w:rsidP="004C6B54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eat shock protein 7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6B4B18" w14:textId="333EAC73" w:rsidR="00F06A09" w:rsidRPr="004C6B54" w:rsidRDefault="00F06A09" w:rsidP="004C6B54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6B54">
              <w:rPr>
                <w:rFonts w:ascii="Times New Roman" w:hAnsi="Times New Roman" w:cs="Times New Roman"/>
                <w:sz w:val="16"/>
                <w:szCs w:val="16"/>
              </w:rPr>
              <w:t xml:space="preserve">Santa Cruz </w:t>
            </w:r>
            <w:proofErr w:type="spellStart"/>
            <w:r w:rsidRPr="004C6B54">
              <w:rPr>
                <w:rFonts w:ascii="Times New Roman" w:hAnsi="Times New Roman" w:cs="Times New Roman"/>
                <w:sz w:val="16"/>
                <w:szCs w:val="16"/>
              </w:rPr>
              <w:t>Biotechology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2CB528" w14:textId="4052F83A" w:rsidR="00F06A09" w:rsidRPr="004C6B54" w:rsidRDefault="00F06A09" w:rsidP="004C6B54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C6B54">
              <w:rPr>
                <w:rFonts w:ascii="Times New Roman" w:hAnsi="Times New Roman" w:cs="Times New Roman"/>
                <w:sz w:val="16"/>
                <w:szCs w:val="16"/>
              </w:rPr>
              <w:t>HSP 70/HSC 70 (W27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2E866A" w14:textId="6F3A10A0" w:rsidR="00F06A09" w:rsidRPr="004C6B54" w:rsidRDefault="00F06A09" w:rsidP="004C6B54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C6B54">
              <w:rPr>
                <w:rFonts w:ascii="Times New Roman" w:hAnsi="Times New Roman" w:cs="Times New Roman"/>
                <w:sz w:val="16"/>
                <w:szCs w:val="16"/>
              </w:rPr>
              <w:t>sc-24</w:t>
            </w:r>
          </w:p>
        </w:tc>
      </w:tr>
      <w:tr w:rsidR="00F06A09" w:rsidRPr="0027536A" w14:paraId="1C1CB557" w14:textId="77777777" w:rsidTr="00F838E6">
        <w:trPr>
          <w:trHeight w:val="25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0F07520" w14:textId="12CC3B27" w:rsidR="00F06A09" w:rsidRPr="004C6B54" w:rsidRDefault="00F06A09" w:rsidP="004C6B54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6B54">
              <w:rPr>
                <w:rFonts w:ascii="Times New Roman" w:hAnsi="Times New Roman" w:cs="Times New Roman"/>
                <w:sz w:val="16"/>
                <w:szCs w:val="16"/>
              </w:rPr>
              <w:t>Heat shock protein 9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3CA2F28" w14:textId="3F22CC7C" w:rsidR="00F06A09" w:rsidRPr="004C6B54" w:rsidRDefault="00F06A09" w:rsidP="004C6B54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6B54">
              <w:rPr>
                <w:rFonts w:ascii="Times New Roman" w:hAnsi="Times New Roman" w:cs="Times New Roman"/>
                <w:sz w:val="16"/>
                <w:szCs w:val="16"/>
              </w:rPr>
              <w:t>Enzo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0E7FE5FB" w14:textId="18D30182" w:rsidR="00F06A09" w:rsidRPr="004C6B54" w:rsidRDefault="00F06A09" w:rsidP="004C6B54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C6B54">
              <w:rPr>
                <w:rFonts w:ascii="Times New Roman" w:hAnsi="Times New Roman" w:cs="Times New Roman"/>
                <w:sz w:val="16"/>
                <w:szCs w:val="16"/>
              </w:rPr>
              <w:t>HSP90α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5BA6767E" w14:textId="422C1D85" w:rsidR="00F06A09" w:rsidRPr="004C6B54" w:rsidRDefault="00F06A09" w:rsidP="004C6B54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ps</w:t>
            </w:r>
            <w:r w:rsidRPr="004C6B54">
              <w:rPr>
                <w:rFonts w:ascii="Times New Roman" w:hAnsi="Times New Roman" w:cs="Times New Roman"/>
                <w:sz w:val="16"/>
                <w:szCs w:val="16"/>
              </w:rPr>
              <w:t>-771-D</w:t>
            </w:r>
          </w:p>
        </w:tc>
      </w:tr>
      <w:tr w:rsidR="006E6248" w:rsidRPr="0027536A" w14:paraId="2042E066" w14:textId="77777777" w:rsidTr="00F838E6">
        <w:trPr>
          <w:trHeight w:val="25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BAF52D" w14:textId="54219E2D" w:rsidR="006E6248" w:rsidRPr="004C6B54" w:rsidRDefault="006E6248" w:rsidP="006E6248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yeloid Differentiation Factor 8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5C8FE6" w14:textId="53281EB2" w:rsidR="006E6248" w:rsidRPr="004C6B54" w:rsidRDefault="006E6248" w:rsidP="006E6248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6B54">
              <w:rPr>
                <w:rFonts w:ascii="Times New Roman" w:hAnsi="Times New Roman" w:cs="Times New Roman"/>
                <w:sz w:val="16"/>
                <w:szCs w:val="16"/>
              </w:rPr>
              <w:t xml:space="preserve">Santa Cruz </w:t>
            </w:r>
            <w:proofErr w:type="spellStart"/>
            <w:r w:rsidRPr="004C6B54">
              <w:rPr>
                <w:rFonts w:ascii="Times New Roman" w:hAnsi="Times New Roman" w:cs="Times New Roman"/>
                <w:sz w:val="16"/>
                <w:szCs w:val="16"/>
              </w:rPr>
              <w:t>Biotechology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092825" w14:textId="483121A3" w:rsidR="006E6248" w:rsidRPr="004C6B54" w:rsidRDefault="006E6248" w:rsidP="006E6248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yD88</w:t>
            </w:r>
            <w:r w:rsidR="00F838E6">
              <w:rPr>
                <w:rFonts w:ascii="Times New Roman" w:hAnsi="Times New Roman" w:cs="Times New Roman"/>
                <w:sz w:val="16"/>
                <w:szCs w:val="16"/>
              </w:rPr>
              <w:t xml:space="preserve"> (E-1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55F91E" w14:textId="2C8B5B3F" w:rsidR="006E6248" w:rsidRPr="004C6B54" w:rsidRDefault="00F838E6" w:rsidP="006E6248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c-74532</w:t>
            </w:r>
          </w:p>
        </w:tc>
      </w:tr>
      <w:tr w:rsidR="006E6248" w:rsidRPr="0027536A" w14:paraId="6A68D81B" w14:textId="77777777" w:rsidTr="00F838E6">
        <w:trPr>
          <w:trHeight w:val="25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0E53A18" w14:textId="7A3ED9A7" w:rsidR="006E6248" w:rsidRDefault="006E6248" w:rsidP="006E6248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6B54">
              <w:rPr>
                <w:rFonts w:ascii="Times New Roman" w:hAnsi="Times New Roman" w:cs="Times New Roman"/>
                <w:sz w:val="16"/>
                <w:szCs w:val="16"/>
              </w:rPr>
              <w:t>Nuclear factor kappa bet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4F271FA" w14:textId="6205FE3D" w:rsidR="006E6248" w:rsidRPr="004C6B54" w:rsidRDefault="006E6248" w:rsidP="006E6248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bcam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240B53B2" w14:textId="5D0EF1A6" w:rsidR="006E6248" w:rsidRPr="004C6B54" w:rsidRDefault="006E6248" w:rsidP="006E6248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6B54">
              <w:rPr>
                <w:rFonts w:ascii="Times New Roman" w:hAnsi="Times New Roman" w:cs="Times New Roman"/>
                <w:sz w:val="16"/>
                <w:szCs w:val="16"/>
              </w:rPr>
              <w:t>NFKB p6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61969F44" w14:textId="2AEECB4D" w:rsidR="006E6248" w:rsidRPr="004C6B54" w:rsidRDefault="00BD52A0" w:rsidP="006E6248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="006E6248">
              <w:rPr>
                <w:rFonts w:ascii="Times New Roman" w:hAnsi="Times New Roman" w:cs="Times New Roman"/>
                <w:sz w:val="16"/>
                <w:szCs w:val="16"/>
              </w:rPr>
              <w:t>b16502</w:t>
            </w:r>
          </w:p>
        </w:tc>
      </w:tr>
      <w:tr w:rsidR="006E6248" w:rsidRPr="0027536A" w14:paraId="76948898" w14:textId="77777777" w:rsidTr="00F838E6">
        <w:trPr>
          <w:trHeight w:val="25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E70A11" w14:textId="1DC649D9" w:rsidR="006E6248" w:rsidRPr="004C6B54" w:rsidRDefault="006E6248" w:rsidP="006E6248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7536A">
              <w:rPr>
                <w:rFonts w:ascii="Times New Roman" w:hAnsi="Times New Roman" w:cs="Times New Roman"/>
                <w:sz w:val="16"/>
                <w:szCs w:val="16"/>
              </w:rPr>
              <w:t>Phosphorylated 5’-AMP-activated protein kinas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9353D5" w14:textId="6CCC0CF9" w:rsidR="006E6248" w:rsidRPr="004C6B54" w:rsidRDefault="006E6248" w:rsidP="006E6248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C6B54">
              <w:rPr>
                <w:rFonts w:ascii="Times New Roman" w:hAnsi="Times New Roman" w:cs="Times New Roman"/>
                <w:sz w:val="16"/>
                <w:szCs w:val="16"/>
              </w:rPr>
              <w:t xml:space="preserve">Santa Cruz </w:t>
            </w:r>
            <w:proofErr w:type="spellStart"/>
            <w:r w:rsidRPr="004C6B54">
              <w:rPr>
                <w:rFonts w:ascii="Times New Roman" w:hAnsi="Times New Roman" w:cs="Times New Roman"/>
                <w:sz w:val="16"/>
                <w:szCs w:val="16"/>
              </w:rPr>
              <w:t>Biotechology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79F1B0" w14:textId="758D4D1C" w:rsidR="006E6248" w:rsidRPr="004C6B54" w:rsidRDefault="006E6248" w:rsidP="006E6248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7536A">
              <w:rPr>
                <w:rFonts w:ascii="Times New Roman" w:hAnsi="Times New Roman" w:cs="Times New Roman"/>
                <w:sz w:val="16"/>
                <w:szCs w:val="16"/>
              </w:rPr>
              <w:t>pAMPK</w:t>
            </w:r>
            <w:proofErr w:type="spellEnd"/>
            <w:r w:rsidRPr="0027536A">
              <w:rPr>
                <w:rFonts w:ascii="Times New Roman" w:hAnsi="Times New Roman" w:cs="Times New Roman"/>
                <w:sz w:val="16"/>
                <w:szCs w:val="16"/>
              </w:rPr>
              <w:t>α1 (Ser 496):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39B9AA" w14:textId="0CD067CD" w:rsidR="006E6248" w:rsidRPr="004C6B54" w:rsidRDefault="006E6248" w:rsidP="006E6248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7536A">
              <w:rPr>
                <w:rFonts w:ascii="Times New Roman" w:hAnsi="Times New Roman" w:cs="Times New Roman"/>
                <w:sz w:val="16"/>
                <w:szCs w:val="16"/>
              </w:rPr>
              <w:t>sc-101631</w:t>
            </w:r>
          </w:p>
        </w:tc>
      </w:tr>
      <w:tr w:rsidR="006E6248" w:rsidRPr="0027536A" w14:paraId="46BA3664" w14:textId="77777777" w:rsidTr="00F838E6">
        <w:trPr>
          <w:trHeight w:val="25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B492741" w14:textId="301A9EBC" w:rsidR="006E6248" w:rsidRPr="004C6B54" w:rsidRDefault="006E6248" w:rsidP="006E6248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hosphorylated i</w:t>
            </w:r>
            <w:r w:rsidRPr="0027536A">
              <w:rPr>
                <w:rFonts w:ascii="Times New Roman" w:hAnsi="Times New Roman" w:cs="Times New Roman"/>
                <w:sz w:val="16"/>
                <w:szCs w:val="16"/>
              </w:rPr>
              <w:t>nhibitor of kappa bet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3069183" w14:textId="34273974" w:rsidR="006E6248" w:rsidRPr="004C6B54" w:rsidRDefault="00BD52A0" w:rsidP="006E6248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bcam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0073C228" w14:textId="28AF8FA6" w:rsidR="006E6248" w:rsidRPr="004C6B54" w:rsidRDefault="006E6248" w:rsidP="006E6248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7536A">
              <w:rPr>
                <w:rFonts w:ascii="Times New Roman" w:hAnsi="Times New Roman" w:cs="Times New Roman"/>
                <w:sz w:val="16"/>
                <w:szCs w:val="16"/>
              </w:rPr>
              <w:t>p-</w:t>
            </w:r>
            <w:proofErr w:type="spellStart"/>
            <w:r w:rsidRPr="0027536A">
              <w:rPr>
                <w:rFonts w:ascii="Times New Roman" w:hAnsi="Times New Roman" w:cs="Times New Roman"/>
                <w:sz w:val="16"/>
                <w:szCs w:val="16"/>
              </w:rPr>
              <w:t>IκB</w:t>
            </w:r>
            <w:proofErr w:type="spellEnd"/>
            <w:r w:rsidRPr="0027536A">
              <w:rPr>
                <w:rFonts w:ascii="Times New Roman" w:hAnsi="Times New Roman" w:cs="Times New Roman"/>
                <w:sz w:val="16"/>
                <w:szCs w:val="16"/>
              </w:rPr>
              <w:t>-α (</w:t>
            </w:r>
            <w:r w:rsidR="00BD52A0">
              <w:rPr>
                <w:rFonts w:ascii="Times New Roman" w:hAnsi="Times New Roman" w:cs="Times New Roman"/>
                <w:sz w:val="16"/>
                <w:szCs w:val="16"/>
              </w:rPr>
              <w:t>S36</w:t>
            </w:r>
            <w:r w:rsidRPr="0027536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73EC2E54" w14:textId="73BF0A56" w:rsidR="006E6248" w:rsidRPr="004C6B54" w:rsidRDefault="00BD52A0" w:rsidP="006E6248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b133462</w:t>
            </w:r>
          </w:p>
        </w:tc>
      </w:tr>
      <w:tr w:rsidR="006E6248" w:rsidRPr="0027536A" w14:paraId="43F6F5F1" w14:textId="77777777" w:rsidTr="00F838E6">
        <w:trPr>
          <w:trHeight w:val="342"/>
        </w:trPr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121CF16" w14:textId="7EE253F0" w:rsidR="006E6248" w:rsidRPr="004C6B54" w:rsidRDefault="006E6248" w:rsidP="006E6248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6B54">
              <w:rPr>
                <w:rFonts w:ascii="Times New Roman" w:hAnsi="Times New Roman" w:cs="Times New Roman"/>
                <w:sz w:val="16"/>
                <w:szCs w:val="16"/>
              </w:rPr>
              <w:t>Toll like receptor 4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06D0ECC" w14:textId="6386FFB6" w:rsidR="006E6248" w:rsidRPr="004C6B54" w:rsidRDefault="006E6248" w:rsidP="006E6248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6B54">
              <w:rPr>
                <w:rFonts w:ascii="Times New Roman" w:hAnsi="Times New Roman" w:cs="Times New Roman"/>
                <w:sz w:val="16"/>
                <w:szCs w:val="16"/>
              </w:rPr>
              <w:t xml:space="preserve">Santa Cruz </w:t>
            </w:r>
            <w:proofErr w:type="spellStart"/>
            <w:r w:rsidRPr="004C6B54">
              <w:rPr>
                <w:rFonts w:ascii="Times New Roman" w:hAnsi="Times New Roman" w:cs="Times New Roman"/>
                <w:sz w:val="16"/>
                <w:szCs w:val="16"/>
              </w:rPr>
              <w:t>Biotechology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9123A1C" w14:textId="02712B33" w:rsidR="006E6248" w:rsidRPr="004C6B54" w:rsidRDefault="006E6248" w:rsidP="006E6248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6B54">
              <w:rPr>
                <w:rFonts w:ascii="Times New Roman" w:hAnsi="Times New Roman" w:cs="Times New Roman"/>
                <w:sz w:val="16"/>
                <w:szCs w:val="16"/>
              </w:rPr>
              <w:t>TLR4 (25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B4C2A13" w14:textId="028DD961" w:rsidR="006E6248" w:rsidRPr="004C6B54" w:rsidRDefault="006E6248" w:rsidP="006E6248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6B54">
              <w:rPr>
                <w:rFonts w:ascii="Times New Roman" w:hAnsi="Times New Roman" w:cs="Times New Roman"/>
                <w:sz w:val="16"/>
                <w:szCs w:val="16"/>
              </w:rPr>
              <w:t>sc-293072</w:t>
            </w:r>
          </w:p>
        </w:tc>
      </w:tr>
    </w:tbl>
    <w:p w14:paraId="437F0AA0" w14:textId="6B9DA525" w:rsidR="0070400C" w:rsidRPr="0027536A" w:rsidRDefault="0070400C" w:rsidP="003A4C72">
      <w:pPr>
        <w:rPr>
          <w:rFonts w:ascii="Times New Roman" w:hAnsi="Times New Roman" w:cs="Times New Roman"/>
          <w:sz w:val="18"/>
          <w:szCs w:val="18"/>
        </w:rPr>
      </w:pPr>
    </w:p>
    <w:sectPr w:rsidR="0070400C" w:rsidRPr="002753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DE5E6D"/>
    <w:multiLevelType w:val="hybridMultilevel"/>
    <w:tmpl w:val="D714B4C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7540469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JAP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zvsr5zea5fzt5edrz45pee1sf5v905zrwwa&quot;&gt;eight&lt;record-ids&gt;&lt;item&gt;96&lt;/item&gt;&lt;item&gt;115&lt;/item&gt;&lt;item&gt;127&lt;/item&gt;&lt;/record-ids&gt;&lt;/item&gt;&lt;/Libraries&gt;"/>
  </w:docVars>
  <w:rsids>
    <w:rsidRoot w:val="00C66211"/>
    <w:rsid w:val="000141F4"/>
    <w:rsid w:val="00025568"/>
    <w:rsid w:val="0003672C"/>
    <w:rsid w:val="0005319D"/>
    <w:rsid w:val="00066234"/>
    <w:rsid w:val="00074000"/>
    <w:rsid w:val="00080616"/>
    <w:rsid w:val="00085859"/>
    <w:rsid w:val="0008787B"/>
    <w:rsid w:val="00091513"/>
    <w:rsid w:val="000950B7"/>
    <w:rsid w:val="000A152C"/>
    <w:rsid w:val="000A63B3"/>
    <w:rsid w:val="000A6DE5"/>
    <w:rsid w:val="000A7AAF"/>
    <w:rsid w:val="000C03DE"/>
    <w:rsid w:val="000C477F"/>
    <w:rsid w:val="000C65EC"/>
    <w:rsid w:val="000D241F"/>
    <w:rsid w:val="000D4A3C"/>
    <w:rsid w:val="000F1311"/>
    <w:rsid w:val="000F2938"/>
    <w:rsid w:val="000F3C52"/>
    <w:rsid w:val="00106C7E"/>
    <w:rsid w:val="00107F83"/>
    <w:rsid w:val="00111FD9"/>
    <w:rsid w:val="001166BE"/>
    <w:rsid w:val="001405D3"/>
    <w:rsid w:val="00166B9D"/>
    <w:rsid w:val="00172939"/>
    <w:rsid w:val="001774B7"/>
    <w:rsid w:val="00177550"/>
    <w:rsid w:val="0018089A"/>
    <w:rsid w:val="001855B4"/>
    <w:rsid w:val="00194939"/>
    <w:rsid w:val="00196BB0"/>
    <w:rsid w:val="001A2EAA"/>
    <w:rsid w:val="001B0629"/>
    <w:rsid w:val="001C2B33"/>
    <w:rsid w:val="001C5123"/>
    <w:rsid w:val="001E1207"/>
    <w:rsid w:val="001E69D1"/>
    <w:rsid w:val="00207B52"/>
    <w:rsid w:val="002545EC"/>
    <w:rsid w:val="002614D9"/>
    <w:rsid w:val="002724BC"/>
    <w:rsid w:val="002748F4"/>
    <w:rsid w:val="0027536A"/>
    <w:rsid w:val="002777ED"/>
    <w:rsid w:val="002829EE"/>
    <w:rsid w:val="00283349"/>
    <w:rsid w:val="00284EF4"/>
    <w:rsid w:val="002A51D7"/>
    <w:rsid w:val="002B428B"/>
    <w:rsid w:val="002B4CFA"/>
    <w:rsid w:val="002C5DE3"/>
    <w:rsid w:val="002D2BFD"/>
    <w:rsid w:val="002D30F6"/>
    <w:rsid w:val="002E3907"/>
    <w:rsid w:val="002F35F9"/>
    <w:rsid w:val="00300945"/>
    <w:rsid w:val="0030533A"/>
    <w:rsid w:val="003063C3"/>
    <w:rsid w:val="00336FE3"/>
    <w:rsid w:val="0033708C"/>
    <w:rsid w:val="003418E9"/>
    <w:rsid w:val="00350E68"/>
    <w:rsid w:val="00376257"/>
    <w:rsid w:val="00386F86"/>
    <w:rsid w:val="00392ED7"/>
    <w:rsid w:val="003976B0"/>
    <w:rsid w:val="003A14A9"/>
    <w:rsid w:val="003A4222"/>
    <w:rsid w:val="003A4C72"/>
    <w:rsid w:val="003B7696"/>
    <w:rsid w:val="003C00C7"/>
    <w:rsid w:val="003D04C5"/>
    <w:rsid w:val="003D36AD"/>
    <w:rsid w:val="00404BEE"/>
    <w:rsid w:val="004050CB"/>
    <w:rsid w:val="00417659"/>
    <w:rsid w:val="00426D32"/>
    <w:rsid w:val="004324C6"/>
    <w:rsid w:val="00437D18"/>
    <w:rsid w:val="00440993"/>
    <w:rsid w:val="004619AB"/>
    <w:rsid w:val="00467B89"/>
    <w:rsid w:val="0048017F"/>
    <w:rsid w:val="0049780F"/>
    <w:rsid w:val="004A50AD"/>
    <w:rsid w:val="004A613B"/>
    <w:rsid w:val="004B5DBD"/>
    <w:rsid w:val="004C21CB"/>
    <w:rsid w:val="004C2CAE"/>
    <w:rsid w:val="004C6B54"/>
    <w:rsid w:val="004E011E"/>
    <w:rsid w:val="00501C7C"/>
    <w:rsid w:val="00515D89"/>
    <w:rsid w:val="005258DF"/>
    <w:rsid w:val="00533CF3"/>
    <w:rsid w:val="005456AB"/>
    <w:rsid w:val="005629A9"/>
    <w:rsid w:val="00566C7C"/>
    <w:rsid w:val="00574DCA"/>
    <w:rsid w:val="00587682"/>
    <w:rsid w:val="005A1CB6"/>
    <w:rsid w:val="005B0CA6"/>
    <w:rsid w:val="005B2D51"/>
    <w:rsid w:val="005C79E6"/>
    <w:rsid w:val="005D3F72"/>
    <w:rsid w:val="005D6976"/>
    <w:rsid w:val="00603FF9"/>
    <w:rsid w:val="00610D0D"/>
    <w:rsid w:val="00613993"/>
    <w:rsid w:val="006151D3"/>
    <w:rsid w:val="00634D60"/>
    <w:rsid w:val="006544A5"/>
    <w:rsid w:val="00673AC5"/>
    <w:rsid w:val="006A6300"/>
    <w:rsid w:val="006B315B"/>
    <w:rsid w:val="006D04AF"/>
    <w:rsid w:val="006D11FC"/>
    <w:rsid w:val="006E03DB"/>
    <w:rsid w:val="006E346B"/>
    <w:rsid w:val="006E46FE"/>
    <w:rsid w:val="006E6248"/>
    <w:rsid w:val="006F643D"/>
    <w:rsid w:val="0070028A"/>
    <w:rsid w:val="0070400C"/>
    <w:rsid w:val="00720FD3"/>
    <w:rsid w:val="00724966"/>
    <w:rsid w:val="0072795D"/>
    <w:rsid w:val="00735B6A"/>
    <w:rsid w:val="00735C64"/>
    <w:rsid w:val="00741014"/>
    <w:rsid w:val="00742BA4"/>
    <w:rsid w:val="007577F7"/>
    <w:rsid w:val="00775DAB"/>
    <w:rsid w:val="00776735"/>
    <w:rsid w:val="00781DD1"/>
    <w:rsid w:val="007A0AD6"/>
    <w:rsid w:val="007A3FF9"/>
    <w:rsid w:val="007A64CB"/>
    <w:rsid w:val="007D00B4"/>
    <w:rsid w:val="007E47B7"/>
    <w:rsid w:val="007E5316"/>
    <w:rsid w:val="00801C13"/>
    <w:rsid w:val="00802512"/>
    <w:rsid w:val="00807AA3"/>
    <w:rsid w:val="00816F18"/>
    <w:rsid w:val="00833560"/>
    <w:rsid w:val="00836D1D"/>
    <w:rsid w:val="008473BD"/>
    <w:rsid w:val="00864999"/>
    <w:rsid w:val="00867F1E"/>
    <w:rsid w:val="00873205"/>
    <w:rsid w:val="00874482"/>
    <w:rsid w:val="00881B8F"/>
    <w:rsid w:val="008A2084"/>
    <w:rsid w:val="008B6E67"/>
    <w:rsid w:val="008B7D71"/>
    <w:rsid w:val="008C2061"/>
    <w:rsid w:val="008D2603"/>
    <w:rsid w:val="008D3D47"/>
    <w:rsid w:val="008F7590"/>
    <w:rsid w:val="00901808"/>
    <w:rsid w:val="00905BC1"/>
    <w:rsid w:val="00907DC8"/>
    <w:rsid w:val="00921C99"/>
    <w:rsid w:val="00924041"/>
    <w:rsid w:val="009368A5"/>
    <w:rsid w:val="00941C1F"/>
    <w:rsid w:val="00943ECF"/>
    <w:rsid w:val="00950009"/>
    <w:rsid w:val="009509F5"/>
    <w:rsid w:val="009546D0"/>
    <w:rsid w:val="0097110F"/>
    <w:rsid w:val="00974D92"/>
    <w:rsid w:val="00982DEF"/>
    <w:rsid w:val="009856BA"/>
    <w:rsid w:val="009A1D54"/>
    <w:rsid w:val="009B1BA7"/>
    <w:rsid w:val="009B2739"/>
    <w:rsid w:val="009B6268"/>
    <w:rsid w:val="009B65B5"/>
    <w:rsid w:val="009C13A1"/>
    <w:rsid w:val="009D0B1C"/>
    <w:rsid w:val="009E3678"/>
    <w:rsid w:val="009E60E1"/>
    <w:rsid w:val="009F1300"/>
    <w:rsid w:val="00A111DD"/>
    <w:rsid w:val="00A12351"/>
    <w:rsid w:val="00A2149C"/>
    <w:rsid w:val="00A23C9F"/>
    <w:rsid w:val="00A26E05"/>
    <w:rsid w:val="00A332DA"/>
    <w:rsid w:val="00A36C06"/>
    <w:rsid w:val="00A44C20"/>
    <w:rsid w:val="00A700C0"/>
    <w:rsid w:val="00A71071"/>
    <w:rsid w:val="00A73DAA"/>
    <w:rsid w:val="00A85B9B"/>
    <w:rsid w:val="00AA1A38"/>
    <w:rsid w:val="00AB0300"/>
    <w:rsid w:val="00AB2667"/>
    <w:rsid w:val="00AB468B"/>
    <w:rsid w:val="00AC0A73"/>
    <w:rsid w:val="00AD6FEA"/>
    <w:rsid w:val="00AE0F54"/>
    <w:rsid w:val="00AE33D4"/>
    <w:rsid w:val="00AF73D6"/>
    <w:rsid w:val="00B05F4E"/>
    <w:rsid w:val="00B0650C"/>
    <w:rsid w:val="00B15772"/>
    <w:rsid w:val="00B1725D"/>
    <w:rsid w:val="00B175DE"/>
    <w:rsid w:val="00B568C6"/>
    <w:rsid w:val="00B60CA7"/>
    <w:rsid w:val="00B64236"/>
    <w:rsid w:val="00B676B9"/>
    <w:rsid w:val="00B81CF2"/>
    <w:rsid w:val="00B94CBE"/>
    <w:rsid w:val="00BA31BE"/>
    <w:rsid w:val="00BB3240"/>
    <w:rsid w:val="00BC0D5F"/>
    <w:rsid w:val="00BC66C0"/>
    <w:rsid w:val="00BD1EE7"/>
    <w:rsid w:val="00BD52A0"/>
    <w:rsid w:val="00BE4E77"/>
    <w:rsid w:val="00BF32E2"/>
    <w:rsid w:val="00BF6937"/>
    <w:rsid w:val="00C128BD"/>
    <w:rsid w:val="00C15D02"/>
    <w:rsid w:val="00C329B2"/>
    <w:rsid w:val="00C40F9C"/>
    <w:rsid w:val="00C4333C"/>
    <w:rsid w:val="00C50977"/>
    <w:rsid w:val="00C569D8"/>
    <w:rsid w:val="00C6562E"/>
    <w:rsid w:val="00C66211"/>
    <w:rsid w:val="00C75837"/>
    <w:rsid w:val="00C90045"/>
    <w:rsid w:val="00C914C5"/>
    <w:rsid w:val="00C97725"/>
    <w:rsid w:val="00C97751"/>
    <w:rsid w:val="00CA5955"/>
    <w:rsid w:val="00CB23F0"/>
    <w:rsid w:val="00CD3F86"/>
    <w:rsid w:val="00CD4FB5"/>
    <w:rsid w:val="00CD7906"/>
    <w:rsid w:val="00CE12F0"/>
    <w:rsid w:val="00CE6B25"/>
    <w:rsid w:val="00D07BCD"/>
    <w:rsid w:val="00D20278"/>
    <w:rsid w:val="00D266A0"/>
    <w:rsid w:val="00D50B92"/>
    <w:rsid w:val="00D60ABE"/>
    <w:rsid w:val="00D66A7D"/>
    <w:rsid w:val="00D74779"/>
    <w:rsid w:val="00D805ED"/>
    <w:rsid w:val="00DA16B4"/>
    <w:rsid w:val="00DB0778"/>
    <w:rsid w:val="00DB4ADF"/>
    <w:rsid w:val="00DD41D8"/>
    <w:rsid w:val="00DE1712"/>
    <w:rsid w:val="00DE4627"/>
    <w:rsid w:val="00E02111"/>
    <w:rsid w:val="00E04723"/>
    <w:rsid w:val="00E12A15"/>
    <w:rsid w:val="00E16069"/>
    <w:rsid w:val="00E20CE5"/>
    <w:rsid w:val="00E36B70"/>
    <w:rsid w:val="00E62A49"/>
    <w:rsid w:val="00EA2A83"/>
    <w:rsid w:val="00EC1070"/>
    <w:rsid w:val="00ED567B"/>
    <w:rsid w:val="00EE50A1"/>
    <w:rsid w:val="00EF236A"/>
    <w:rsid w:val="00EF2C80"/>
    <w:rsid w:val="00EF2D21"/>
    <w:rsid w:val="00EF4BEF"/>
    <w:rsid w:val="00F06A09"/>
    <w:rsid w:val="00F160B1"/>
    <w:rsid w:val="00F255CB"/>
    <w:rsid w:val="00F42109"/>
    <w:rsid w:val="00F436B7"/>
    <w:rsid w:val="00F47CCD"/>
    <w:rsid w:val="00F506CF"/>
    <w:rsid w:val="00F60DFE"/>
    <w:rsid w:val="00F72106"/>
    <w:rsid w:val="00F74891"/>
    <w:rsid w:val="00F838E6"/>
    <w:rsid w:val="00FA5587"/>
    <w:rsid w:val="00FB5DB8"/>
    <w:rsid w:val="00FB7F51"/>
    <w:rsid w:val="00FC0660"/>
    <w:rsid w:val="00FD07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DE9B61"/>
  <w15:chartTrackingRefBased/>
  <w15:docId w15:val="{6A64E063-EA49-469B-9837-736B1E0473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0533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C66C0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569D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66211"/>
    <w:pPr>
      <w:ind w:left="720"/>
      <w:contextualSpacing/>
    </w:pPr>
  </w:style>
  <w:style w:type="character" w:customStyle="1" w:styleId="a-size-large">
    <w:name w:val="a-size-large"/>
    <w:basedOn w:val="DefaultParagraphFont"/>
    <w:rsid w:val="006F643D"/>
  </w:style>
  <w:style w:type="character" w:customStyle="1" w:styleId="Heading2Char">
    <w:name w:val="Heading 2 Char"/>
    <w:basedOn w:val="DefaultParagraphFont"/>
    <w:link w:val="Heading2"/>
    <w:uiPriority w:val="9"/>
    <w:rsid w:val="00BC66C0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customStyle="1" w:styleId="xmsonormal">
    <w:name w:val="x_msonormal"/>
    <w:basedOn w:val="Normal"/>
    <w:link w:val="xmsonormalChar"/>
    <w:rsid w:val="00BC66C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BC66C0"/>
  </w:style>
  <w:style w:type="character" w:customStyle="1" w:styleId="Heading3Char">
    <w:name w:val="Heading 3 Char"/>
    <w:basedOn w:val="DefaultParagraphFont"/>
    <w:link w:val="Heading3"/>
    <w:uiPriority w:val="9"/>
    <w:semiHidden/>
    <w:rsid w:val="00C569D8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C569D8"/>
    <w:pPr>
      <w:spacing w:after="200" w:line="480" w:lineRule="auto"/>
      <w:jc w:val="both"/>
    </w:pPr>
    <w:rPr>
      <w:rFonts w:ascii="Times" w:eastAsia="Times New Roman" w:hAnsi="Times" w:cs="Times New Roman"/>
      <w:b/>
      <w:bCs/>
      <w:color w:val="4472C4" w:themeColor="accent1"/>
      <w:sz w:val="18"/>
      <w:szCs w:val="18"/>
    </w:rPr>
  </w:style>
  <w:style w:type="table" w:styleId="TableGrid">
    <w:name w:val="Table Grid"/>
    <w:basedOn w:val="TableNormal"/>
    <w:uiPriority w:val="59"/>
    <w:rsid w:val="00C569D8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inText">
    <w:name w:val="Plain Text"/>
    <w:basedOn w:val="Normal"/>
    <w:link w:val="PlainTextChar"/>
    <w:uiPriority w:val="99"/>
    <w:unhideWhenUsed/>
    <w:rsid w:val="00376257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376257"/>
    <w:rPr>
      <w:rFonts w:ascii="Calibri" w:hAnsi="Calibri"/>
      <w:szCs w:val="21"/>
    </w:rPr>
  </w:style>
  <w:style w:type="paragraph" w:customStyle="1" w:styleId="EndNoteBibliographyTitle">
    <w:name w:val="EndNote Bibliography Title"/>
    <w:basedOn w:val="Normal"/>
    <w:link w:val="EndNoteBibliographyTitleChar"/>
    <w:rsid w:val="00867F1E"/>
    <w:pPr>
      <w:spacing w:after="0"/>
      <w:jc w:val="center"/>
    </w:pPr>
    <w:rPr>
      <w:rFonts w:ascii="Calibri" w:hAnsi="Calibri" w:cs="Calibri"/>
      <w:noProof/>
    </w:rPr>
  </w:style>
  <w:style w:type="character" w:customStyle="1" w:styleId="xmsonormalChar">
    <w:name w:val="x_msonormal Char"/>
    <w:basedOn w:val="DefaultParagraphFont"/>
    <w:link w:val="xmsonormal"/>
    <w:rsid w:val="00867F1E"/>
    <w:rPr>
      <w:rFonts w:ascii="Times New Roman" w:eastAsia="Times New Roman" w:hAnsi="Times New Roman" w:cs="Times New Roman"/>
      <w:sz w:val="24"/>
      <w:szCs w:val="24"/>
    </w:rPr>
  </w:style>
  <w:style w:type="character" w:customStyle="1" w:styleId="EndNoteBibliographyTitleChar">
    <w:name w:val="EndNote Bibliography Title Char"/>
    <w:basedOn w:val="xmsonormalChar"/>
    <w:link w:val="EndNoteBibliographyTitle"/>
    <w:rsid w:val="00867F1E"/>
    <w:rPr>
      <w:rFonts w:ascii="Calibri" w:eastAsia="Times New Roman" w:hAnsi="Calibri" w:cs="Calibri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867F1E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xmsonormalChar"/>
    <w:link w:val="EndNoteBibliography"/>
    <w:rsid w:val="00867F1E"/>
    <w:rPr>
      <w:rFonts w:ascii="Calibri" w:eastAsia="Times New Roman" w:hAnsi="Calibri" w:cs="Calibri"/>
      <w:noProof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1B0629"/>
    <w:rPr>
      <w:color w:val="0000FF"/>
      <w:u w:val="single"/>
    </w:rPr>
  </w:style>
  <w:style w:type="character" w:customStyle="1" w:styleId="figpopup-sensitive-area">
    <w:name w:val="figpopup-sensitive-area"/>
    <w:basedOn w:val="DefaultParagraphFont"/>
    <w:rsid w:val="001B0629"/>
  </w:style>
  <w:style w:type="paragraph" w:styleId="BalloonText">
    <w:name w:val="Balloon Text"/>
    <w:basedOn w:val="Normal"/>
    <w:link w:val="BalloonTextChar"/>
    <w:uiPriority w:val="99"/>
    <w:semiHidden/>
    <w:unhideWhenUsed/>
    <w:rsid w:val="00DE171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1712"/>
    <w:rPr>
      <w:rFonts w:ascii="Segoe UI" w:hAnsi="Segoe UI" w:cs="Segoe UI"/>
      <w:sz w:val="18"/>
      <w:szCs w:val="18"/>
    </w:rPr>
  </w:style>
  <w:style w:type="character" w:customStyle="1" w:styleId="highlight">
    <w:name w:val="highlight"/>
    <w:basedOn w:val="DefaultParagraphFont"/>
    <w:rsid w:val="002D30F6"/>
  </w:style>
  <w:style w:type="character" w:customStyle="1" w:styleId="Heading1Char">
    <w:name w:val="Heading 1 Char"/>
    <w:basedOn w:val="DefaultParagraphFont"/>
    <w:link w:val="Heading1"/>
    <w:uiPriority w:val="9"/>
    <w:rsid w:val="0030533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15D02"/>
    <w:rPr>
      <w:color w:val="808080"/>
      <w:shd w:val="clear" w:color="auto" w:fill="E6E6E6"/>
    </w:rPr>
  </w:style>
  <w:style w:type="character" w:customStyle="1" w:styleId="normaltextrun">
    <w:name w:val="normaltextrun"/>
    <w:basedOn w:val="DefaultParagraphFont"/>
    <w:rsid w:val="00F06A0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02715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303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F524518-DB12-49E3-A364-16C1D84E62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59</Words>
  <Characters>90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ennen, Matthew</dc:creator>
  <cp:keywords/>
  <dc:description/>
  <cp:lastModifiedBy>Kuennen, Matthew</cp:lastModifiedBy>
  <cp:revision>2</cp:revision>
  <cp:lastPrinted>2018-05-04T21:00:00Z</cp:lastPrinted>
  <dcterms:created xsi:type="dcterms:W3CDTF">2023-11-02T20:13:00Z</dcterms:created>
  <dcterms:modified xsi:type="dcterms:W3CDTF">2023-11-02T20:13:00Z</dcterms:modified>
</cp:coreProperties>
</file>